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5245"/>
      </w:tblGrid>
      <w:tr w:rsidR="00B64B00" w:rsidRPr="001548A7" w14:paraId="6C74D281" w14:textId="77777777" w:rsidTr="00705645">
        <w:trPr>
          <w:trHeight w:val="4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3DB927" w14:textId="1E27F4D4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1548A7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Author, Y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F4E4E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Level of involvemen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1CFE8D06" w14:textId="77777777" w:rsidR="001548A7" w:rsidRPr="00DE4893" w:rsidRDefault="001548A7" w:rsidP="00705645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Involved members</w:t>
            </w:r>
          </w:p>
        </w:tc>
      </w:tr>
      <w:tr w:rsidR="00B64B00" w:rsidRPr="001548A7" w14:paraId="5599D4B9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53DF26FF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dams 2015</w:t>
            </w:r>
          </w:p>
        </w:tc>
        <w:tc>
          <w:tcPr>
            <w:tcW w:w="1701" w:type="dxa"/>
            <w:shd w:val="clear" w:color="auto" w:fill="auto"/>
            <w:hideMark/>
          </w:tcPr>
          <w:p w14:paraId="32E7F87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nsult</w:t>
            </w:r>
          </w:p>
        </w:tc>
        <w:tc>
          <w:tcPr>
            <w:tcW w:w="5245" w:type="dxa"/>
            <w:shd w:val="clear" w:color="auto" w:fill="auto"/>
            <w:hideMark/>
          </w:tcPr>
          <w:p w14:paraId="0834331F" w14:textId="78CE5482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1548A7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lder, Indigenous community members/leader/workers, decision makers/ government</w:t>
            </w:r>
          </w:p>
        </w:tc>
      </w:tr>
      <w:tr w:rsidR="00B64B00" w:rsidRPr="001548A7" w14:paraId="19DF579B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7267F357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mes 2015</w:t>
            </w:r>
          </w:p>
        </w:tc>
        <w:tc>
          <w:tcPr>
            <w:tcW w:w="1701" w:type="dxa"/>
            <w:shd w:val="clear" w:color="auto" w:fill="auto"/>
            <w:hideMark/>
          </w:tcPr>
          <w:p w14:paraId="18EF347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BBD57D5" w14:textId="5CDB3698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C61783" w:rsidRPr="001548A7" w14:paraId="01068ECE" w14:textId="77777777" w:rsidTr="00485DD7">
        <w:trPr>
          <w:trHeight w:val="4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88E450A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1548A7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nsloos</w:t>
            </w:r>
            <w:proofErr w:type="spellEnd"/>
            <w:r w:rsidRPr="001548A7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, J., Dent, E. 2021</w:t>
            </w:r>
          </w:p>
        </w:tc>
        <w:tc>
          <w:tcPr>
            <w:tcW w:w="1701" w:type="dxa"/>
            <w:shd w:val="clear" w:color="auto" w:fill="auto"/>
            <w:hideMark/>
          </w:tcPr>
          <w:p w14:paraId="74FB5603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nsul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91FB8EF" w14:textId="77777777" w:rsidR="00C61783" w:rsidRPr="00DE4893" w:rsidRDefault="00C61783" w:rsidP="00485DD7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73F11A9B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6866DF6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rato-Bollivar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05</w:t>
            </w:r>
          </w:p>
        </w:tc>
        <w:tc>
          <w:tcPr>
            <w:tcW w:w="1701" w:type="dxa"/>
            <w:shd w:val="clear" w:color="auto" w:fill="auto"/>
            <w:hideMark/>
          </w:tcPr>
          <w:p w14:paraId="4D95D560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827A4FC" w14:textId="4A2F90A1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155E8E95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3E9ABFE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Baydala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4</w:t>
            </w:r>
          </w:p>
        </w:tc>
        <w:tc>
          <w:tcPr>
            <w:tcW w:w="1701" w:type="dxa"/>
            <w:shd w:val="clear" w:color="auto" w:fill="auto"/>
            <w:hideMark/>
          </w:tcPr>
          <w:p w14:paraId="76780CA2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mpower</w:t>
            </w:r>
          </w:p>
        </w:tc>
        <w:tc>
          <w:tcPr>
            <w:tcW w:w="5245" w:type="dxa"/>
            <w:shd w:val="clear" w:color="auto" w:fill="auto"/>
            <w:hideMark/>
          </w:tcPr>
          <w:p w14:paraId="76898920" w14:textId="2470438A" w:rsidR="001548A7" w:rsidRPr="00DE4893" w:rsidRDefault="00B64B00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lder, Indigenous community members/leader/workers</w:t>
            </w:r>
          </w:p>
        </w:tc>
      </w:tr>
      <w:tr w:rsidR="00B64B00" w:rsidRPr="001548A7" w14:paraId="6700B998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3EF3E7B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Bohr 2016</w:t>
            </w:r>
          </w:p>
        </w:tc>
        <w:tc>
          <w:tcPr>
            <w:tcW w:w="1701" w:type="dxa"/>
            <w:shd w:val="clear" w:color="auto" w:fill="auto"/>
            <w:hideMark/>
          </w:tcPr>
          <w:p w14:paraId="7C3CB38C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3FC0EAE9" w14:textId="655A2970" w:rsidR="001548A7" w:rsidRPr="00DE4893" w:rsidRDefault="00B64B00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D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cision makers/ government</w:t>
            </w:r>
          </w:p>
        </w:tc>
      </w:tr>
      <w:tr w:rsidR="00B64B00" w:rsidRPr="001548A7" w14:paraId="0A69D1E6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32ECB0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handler 1998</w:t>
            </w:r>
          </w:p>
        </w:tc>
        <w:tc>
          <w:tcPr>
            <w:tcW w:w="1701" w:type="dxa"/>
            <w:shd w:val="clear" w:color="auto" w:fill="auto"/>
            <w:hideMark/>
          </w:tcPr>
          <w:p w14:paraId="2530192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volve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1418A77" w14:textId="41CDA45E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7F7C9AA3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5B88ACE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rooks 2010</w:t>
            </w:r>
          </w:p>
        </w:tc>
        <w:tc>
          <w:tcPr>
            <w:tcW w:w="1701" w:type="dxa"/>
            <w:shd w:val="clear" w:color="auto" w:fill="auto"/>
            <w:hideMark/>
          </w:tcPr>
          <w:p w14:paraId="03B1D330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57FF7D73" w14:textId="13B887F4" w:rsidR="001548A7" w:rsidRPr="00DE4893" w:rsidRDefault="0054409C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ommunity members/workers not </w:t>
            </w:r>
            <w:proofErr w:type="gramStart"/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pecified ,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</w:t>
            </w:r>
            <w:proofErr w:type="gramEnd"/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, school/program 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dministrators</w:t>
            </w:r>
          </w:p>
        </w:tc>
      </w:tr>
      <w:tr w:rsidR="00B64B00" w:rsidRPr="001548A7" w14:paraId="4362FFCA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0CF500A" w14:textId="503ADFA8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rooks</w:t>
            </w:r>
            <w:r w:rsidR="00597F22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&amp; Dunlop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7</w:t>
            </w:r>
          </w:p>
        </w:tc>
        <w:tc>
          <w:tcPr>
            <w:tcW w:w="1701" w:type="dxa"/>
            <w:shd w:val="clear" w:color="auto" w:fill="auto"/>
            <w:hideMark/>
          </w:tcPr>
          <w:p w14:paraId="2C3E508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6DA3E3B1" w14:textId="3E371114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Community 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members/workers not </w:t>
            </w:r>
            <w:proofErr w:type="gramStart"/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pecified ,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</w:t>
            </w:r>
            <w:proofErr w:type="gramEnd"/>
          </w:p>
        </w:tc>
      </w:tr>
      <w:tr w:rsidR="00B64B00" w:rsidRPr="001548A7" w14:paraId="2458C5C3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1F59E1C3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rooks 2017</w:t>
            </w:r>
          </w:p>
        </w:tc>
        <w:tc>
          <w:tcPr>
            <w:tcW w:w="1701" w:type="dxa"/>
            <w:shd w:val="clear" w:color="auto" w:fill="auto"/>
            <w:hideMark/>
          </w:tcPr>
          <w:p w14:paraId="5636BA40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C93FCE0" w14:textId="4CE2685D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1E492291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5B24238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Dell 2011</w:t>
            </w:r>
          </w:p>
        </w:tc>
        <w:tc>
          <w:tcPr>
            <w:tcW w:w="1701" w:type="dxa"/>
            <w:shd w:val="clear" w:color="auto" w:fill="auto"/>
            <w:hideMark/>
          </w:tcPr>
          <w:p w14:paraId="62A341EC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C24E3EF" w14:textId="0D243790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7A668427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63D740A" w14:textId="39F01AB2" w:rsidR="001548A7" w:rsidRPr="00DE4893" w:rsidRDefault="00597F22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97F22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Dell and Hopkins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</w:t>
            </w:r>
            <w:r w:rsidRPr="00597F22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701" w:type="dxa"/>
            <w:shd w:val="clear" w:color="auto" w:fill="auto"/>
            <w:hideMark/>
          </w:tcPr>
          <w:p w14:paraId="6E99766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nsul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106128CA" w14:textId="266397D7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C61783" w:rsidRPr="001548A7" w14:paraId="5CEBA9E8" w14:textId="77777777" w:rsidTr="00485DD7">
        <w:trPr>
          <w:trHeight w:val="4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9063DD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1548A7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Dunlop 2016</w:t>
            </w:r>
          </w:p>
        </w:tc>
        <w:tc>
          <w:tcPr>
            <w:tcW w:w="1701" w:type="dxa"/>
            <w:shd w:val="clear" w:color="auto" w:fill="auto"/>
            <w:hideMark/>
          </w:tcPr>
          <w:p w14:paraId="5753FEDC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C651537" w14:textId="77777777" w:rsidR="00C61783" w:rsidRPr="00DE4893" w:rsidRDefault="00C61783" w:rsidP="00485DD7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5E9707F8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1B058F4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ggertson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3</w:t>
            </w:r>
          </w:p>
        </w:tc>
        <w:tc>
          <w:tcPr>
            <w:tcW w:w="1701" w:type="dxa"/>
            <w:shd w:val="clear" w:color="auto" w:fill="auto"/>
            <w:hideMark/>
          </w:tcPr>
          <w:p w14:paraId="6551288F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form</w:t>
            </w:r>
          </w:p>
        </w:tc>
        <w:tc>
          <w:tcPr>
            <w:tcW w:w="5245" w:type="dxa"/>
            <w:shd w:val="clear" w:color="auto" w:fill="auto"/>
            <w:hideMark/>
          </w:tcPr>
          <w:p w14:paraId="758DDE53" w14:textId="116F4BC8" w:rsidR="001548A7" w:rsidRPr="00DE4893" w:rsidRDefault="0054409C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D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ecision makers government, 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digenous community members/leader/workers</w:t>
            </w:r>
          </w:p>
        </w:tc>
      </w:tr>
      <w:tr w:rsidR="00B64B00" w:rsidRPr="001548A7" w14:paraId="6A6F2495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660EBE2F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anian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5</w:t>
            </w:r>
          </w:p>
        </w:tc>
        <w:tc>
          <w:tcPr>
            <w:tcW w:w="1701" w:type="dxa"/>
            <w:shd w:val="clear" w:color="auto" w:fill="auto"/>
            <w:hideMark/>
          </w:tcPr>
          <w:p w14:paraId="5EA3065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mpower</w:t>
            </w:r>
          </w:p>
        </w:tc>
        <w:tc>
          <w:tcPr>
            <w:tcW w:w="5245" w:type="dxa"/>
            <w:shd w:val="clear" w:color="auto" w:fill="auto"/>
            <w:hideMark/>
          </w:tcPr>
          <w:p w14:paraId="2F36F559" w14:textId="793F7115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C61783" w:rsidRPr="001548A7" w14:paraId="0C68875F" w14:textId="77777777" w:rsidTr="00485DD7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CB5B394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1548A7">
              <w:rPr>
                <w:rFonts w:ascii="Times" w:hAnsi="Times"/>
                <w:color w:val="000000"/>
                <w:shd w:val="clear" w:color="auto" w:fill="FFFFFF"/>
              </w:rPr>
              <w:t>Feathers</w:t>
            </w:r>
            <w:r>
              <w:rPr>
                <w:rFonts w:ascii="Times" w:hAnsi="Times"/>
                <w:color w:val="000000"/>
                <w:shd w:val="clear" w:color="auto" w:fill="FFFFFF"/>
              </w:rPr>
              <w:t xml:space="preserve"> </w:t>
            </w:r>
            <w:r w:rsidRPr="001548A7">
              <w:rPr>
                <w:rFonts w:ascii="Times" w:hAnsi="Times"/>
                <w:color w:val="000000"/>
                <w:shd w:val="clear" w:color="auto" w:fill="FFFFFF"/>
              </w:rPr>
              <w:t>of</w:t>
            </w:r>
            <w:r>
              <w:rPr>
                <w:rFonts w:ascii="Times" w:hAnsi="Times"/>
                <w:color w:val="000000"/>
                <w:shd w:val="clear" w:color="auto" w:fill="FFFFFF"/>
              </w:rPr>
              <w:t xml:space="preserve"> </w:t>
            </w:r>
            <w:r w:rsidRPr="001548A7">
              <w:rPr>
                <w:rFonts w:ascii="Times" w:hAnsi="Times"/>
                <w:color w:val="000000"/>
                <w:shd w:val="clear" w:color="auto" w:fill="FFFFFF"/>
              </w:rPr>
              <w:t>Hope 2014</w:t>
            </w:r>
          </w:p>
        </w:tc>
        <w:tc>
          <w:tcPr>
            <w:tcW w:w="1701" w:type="dxa"/>
            <w:shd w:val="clear" w:color="auto" w:fill="auto"/>
            <w:hideMark/>
          </w:tcPr>
          <w:p w14:paraId="21B70AA3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mpower</w:t>
            </w:r>
          </w:p>
        </w:tc>
        <w:tc>
          <w:tcPr>
            <w:tcW w:w="5245" w:type="dxa"/>
            <w:shd w:val="clear" w:color="auto" w:fill="auto"/>
            <w:hideMark/>
          </w:tcPr>
          <w:p w14:paraId="061FC8D7" w14:textId="77777777" w:rsidR="00C61783" w:rsidRPr="00DE4893" w:rsidRDefault="00C61783" w:rsidP="00485DD7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digenous community, decision makers</w:t>
            </w:r>
          </w:p>
        </w:tc>
      </w:tr>
      <w:tr w:rsidR="00C61783" w:rsidRPr="001548A7" w14:paraId="51CC9D32" w14:textId="77777777" w:rsidTr="00485DD7">
        <w:trPr>
          <w:trHeight w:val="4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1E01E2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1548A7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irst Nations Information Governance Centre 2014</w:t>
            </w:r>
          </w:p>
        </w:tc>
        <w:tc>
          <w:tcPr>
            <w:tcW w:w="1701" w:type="dxa"/>
            <w:shd w:val="clear" w:color="auto" w:fill="auto"/>
            <w:hideMark/>
          </w:tcPr>
          <w:p w14:paraId="173B01B0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DBC7475" w14:textId="77777777" w:rsidR="00C61783" w:rsidRPr="00DE4893" w:rsidRDefault="00C61783" w:rsidP="00485DD7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lder, family, community not specified, school/program</w:t>
            </w:r>
          </w:p>
        </w:tc>
      </w:tr>
      <w:tr w:rsidR="00C61783" w:rsidRPr="001548A7" w14:paraId="4EFBFC16" w14:textId="77777777" w:rsidTr="00485DD7">
        <w:trPr>
          <w:trHeight w:val="4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B76833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irst Nations Information Governance Centre 2021</w:t>
            </w:r>
          </w:p>
        </w:tc>
        <w:tc>
          <w:tcPr>
            <w:tcW w:w="1701" w:type="dxa"/>
            <w:shd w:val="clear" w:color="auto" w:fill="auto"/>
            <w:hideMark/>
          </w:tcPr>
          <w:p w14:paraId="6425289E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0094292B" w14:textId="77777777" w:rsidR="00C61783" w:rsidRPr="00DE4893" w:rsidRDefault="00C61783" w:rsidP="00485DD7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mmunity members/workers not specified</w:t>
            </w:r>
          </w:p>
        </w:tc>
      </w:tr>
      <w:tr w:rsidR="00B64B00" w:rsidRPr="001548A7" w14:paraId="7C58D0D9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4F24EEF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ilbert 2010</w:t>
            </w:r>
          </w:p>
        </w:tc>
        <w:tc>
          <w:tcPr>
            <w:tcW w:w="1701" w:type="dxa"/>
            <w:shd w:val="clear" w:color="auto" w:fill="auto"/>
            <w:hideMark/>
          </w:tcPr>
          <w:p w14:paraId="1ECB0310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D41474A" w14:textId="2C3B18EB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6EF4E05A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1FB20B3E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ilbert 2014</w:t>
            </w:r>
          </w:p>
        </w:tc>
        <w:tc>
          <w:tcPr>
            <w:tcW w:w="1701" w:type="dxa"/>
            <w:shd w:val="clear" w:color="auto" w:fill="auto"/>
            <w:hideMark/>
          </w:tcPr>
          <w:p w14:paraId="0C66113C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42AFD7C1" w14:textId="4FFDA63A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Youth, family, Healthcare </w:t>
            </w:r>
            <w:r w:rsidR="0054409C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provider</w:t>
            </w:r>
          </w:p>
        </w:tc>
      </w:tr>
      <w:tr w:rsidR="00B64B00" w:rsidRPr="001548A7" w14:paraId="0881F00E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6606017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lastRenderedPageBreak/>
              <w:t>Flanagan 2011</w:t>
            </w:r>
          </w:p>
        </w:tc>
        <w:tc>
          <w:tcPr>
            <w:tcW w:w="1701" w:type="dxa"/>
            <w:shd w:val="clear" w:color="auto" w:fill="auto"/>
            <w:hideMark/>
          </w:tcPr>
          <w:p w14:paraId="0F737E7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volve</w:t>
            </w:r>
          </w:p>
        </w:tc>
        <w:tc>
          <w:tcPr>
            <w:tcW w:w="5245" w:type="dxa"/>
            <w:shd w:val="clear" w:color="auto" w:fill="auto"/>
            <w:hideMark/>
          </w:tcPr>
          <w:p w14:paraId="5CC83ABB" w14:textId="25CC75B4" w:rsidR="001548A7" w:rsidRPr="00DE4893" w:rsidRDefault="0054409C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lder, Indigenous community members/leader/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workers, school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/program 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dministrators</w:t>
            </w:r>
          </w:p>
        </w:tc>
      </w:tr>
      <w:tr w:rsidR="00B64B00" w:rsidRPr="001548A7" w14:paraId="2127023F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BC10BD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raser 2015</w:t>
            </w:r>
          </w:p>
        </w:tc>
        <w:tc>
          <w:tcPr>
            <w:tcW w:w="1701" w:type="dxa"/>
            <w:shd w:val="clear" w:color="auto" w:fill="auto"/>
            <w:hideMark/>
          </w:tcPr>
          <w:p w14:paraId="47F06FF4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E03C199" w14:textId="619389C3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6121991F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E112207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ellner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6</w:t>
            </w:r>
          </w:p>
        </w:tc>
        <w:tc>
          <w:tcPr>
            <w:tcW w:w="1701" w:type="dxa"/>
            <w:shd w:val="clear" w:color="auto" w:fill="auto"/>
            <w:hideMark/>
          </w:tcPr>
          <w:p w14:paraId="42532C4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0BD763F0" w14:textId="6210BC7E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digenous community members/leader/workers, community members/workers not specified</w:t>
            </w:r>
          </w:p>
        </w:tc>
      </w:tr>
      <w:tr w:rsidR="00B64B00" w:rsidRPr="001548A7" w14:paraId="2DF554DD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549AE51E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oldstein 2021</w:t>
            </w:r>
          </w:p>
        </w:tc>
        <w:tc>
          <w:tcPr>
            <w:tcW w:w="1701" w:type="dxa"/>
            <w:shd w:val="clear" w:color="auto" w:fill="auto"/>
            <w:hideMark/>
          </w:tcPr>
          <w:p w14:paraId="55548B63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nsult</w:t>
            </w:r>
          </w:p>
        </w:tc>
        <w:tc>
          <w:tcPr>
            <w:tcW w:w="5245" w:type="dxa"/>
            <w:shd w:val="clear" w:color="auto" w:fill="auto"/>
            <w:hideMark/>
          </w:tcPr>
          <w:p w14:paraId="2774267D" w14:textId="77777777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digenous community members/leader/workers, family</w:t>
            </w:r>
          </w:p>
        </w:tc>
      </w:tr>
      <w:tr w:rsidR="00B64B00" w:rsidRPr="001548A7" w14:paraId="0739A939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2DB64F1E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Hackett 2016</w:t>
            </w:r>
          </w:p>
        </w:tc>
        <w:tc>
          <w:tcPr>
            <w:tcW w:w="1701" w:type="dxa"/>
            <w:shd w:val="clear" w:color="auto" w:fill="auto"/>
            <w:hideMark/>
          </w:tcPr>
          <w:p w14:paraId="460604EB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volve</w:t>
            </w:r>
          </w:p>
        </w:tc>
        <w:tc>
          <w:tcPr>
            <w:tcW w:w="5245" w:type="dxa"/>
            <w:shd w:val="clear" w:color="auto" w:fill="auto"/>
            <w:hideMark/>
          </w:tcPr>
          <w:p w14:paraId="6FF78F19" w14:textId="2A0C336C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mmunity members/workers not specified</w:t>
            </w:r>
          </w:p>
        </w:tc>
      </w:tr>
      <w:tr w:rsidR="00B64B00" w:rsidRPr="001548A7" w14:paraId="78408D83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6CF6202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Hallett 2007</w:t>
            </w:r>
          </w:p>
        </w:tc>
        <w:tc>
          <w:tcPr>
            <w:tcW w:w="1701" w:type="dxa"/>
            <w:shd w:val="clear" w:color="auto" w:fill="auto"/>
            <w:hideMark/>
          </w:tcPr>
          <w:p w14:paraId="393CAA4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75D1020" w14:textId="371C2416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</w:tr>
      <w:tr w:rsidR="00B64B00" w:rsidRPr="001548A7" w14:paraId="60B44D57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143D694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Hammond 2000</w:t>
            </w:r>
          </w:p>
        </w:tc>
        <w:tc>
          <w:tcPr>
            <w:tcW w:w="1701" w:type="dxa"/>
            <w:shd w:val="clear" w:color="auto" w:fill="auto"/>
            <w:hideMark/>
          </w:tcPr>
          <w:p w14:paraId="12FCEFE3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hideMark/>
          </w:tcPr>
          <w:p w14:paraId="0C8B8D31" w14:textId="4DA13290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Healthcare provider</w:t>
            </w:r>
          </w:p>
        </w:tc>
      </w:tr>
      <w:tr w:rsidR="00B64B00" w:rsidRPr="001548A7" w14:paraId="700616E0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D07A064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Hatala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7</w:t>
            </w:r>
          </w:p>
        </w:tc>
        <w:tc>
          <w:tcPr>
            <w:tcW w:w="1701" w:type="dxa"/>
            <w:shd w:val="clear" w:color="auto" w:fill="auto"/>
            <w:hideMark/>
          </w:tcPr>
          <w:p w14:paraId="38A0F18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volve</w:t>
            </w:r>
          </w:p>
        </w:tc>
        <w:tc>
          <w:tcPr>
            <w:tcW w:w="5245" w:type="dxa"/>
            <w:shd w:val="clear" w:color="auto" w:fill="auto"/>
            <w:hideMark/>
          </w:tcPr>
          <w:p w14:paraId="115E76F4" w14:textId="784358A6" w:rsidR="001548A7" w:rsidRPr="00DE4893" w:rsidRDefault="0054409C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lder, community members/workers not specified, 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, family</w:t>
            </w:r>
          </w:p>
        </w:tc>
      </w:tr>
      <w:tr w:rsidR="00B64B00" w:rsidRPr="001548A7" w14:paraId="76905ECF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EF570D4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Hirsch 2016</w:t>
            </w:r>
          </w:p>
        </w:tc>
        <w:tc>
          <w:tcPr>
            <w:tcW w:w="1701" w:type="dxa"/>
            <w:shd w:val="clear" w:color="auto" w:fill="auto"/>
            <w:hideMark/>
          </w:tcPr>
          <w:p w14:paraId="68F657C5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4D9209D7" w14:textId="11369B8D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Community 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members/workers not </w:t>
            </w:r>
            <w:proofErr w:type="gramStart"/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pecified ,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</w:t>
            </w:r>
            <w:proofErr w:type="gramEnd"/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, school/program </w:t>
            </w:r>
            <w:r w:rsidR="003A220B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dministrators</w:t>
            </w:r>
          </w:p>
        </w:tc>
      </w:tr>
      <w:tr w:rsidR="00C61783" w:rsidRPr="001548A7" w14:paraId="14EA81FC" w14:textId="77777777" w:rsidTr="00485DD7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10D26E97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bookmarkStart w:id="0" w:name="OLE_LINK1"/>
            <w:r w:rsidRPr="004B3002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Hutt-MacLeod 2019</w:t>
            </w:r>
            <w:bookmarkEnd w:id="0"/>
          </w:p>
        </w:tc>
        <w:tc>
          <w:tcPr>
            <w:tcW w:w="1701" w:type="dxa"/>
            <w:shd w:val="clear" w:color="auto" w:fill="auto"/>
            <w:hideMark/>
          </w:tcPr>
          <w:p w14:paraId="73E943F6" w14:textId="77777777" w:rsidR="00C61783" w:rsidRPr="00DE4893" w:rsidRDefault="00C61783" w:rsidP="00485DD7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volve</w:t>
            </w:r>
          </w:p>
        </w:tc>
        <w:tc>
          <w:tcPr>
            <w:tcW w:w="5245" w:type="dxa"/>
            <w:shd w:val="clear" w:color="auto" w:fill="auto"/>
            <w:hideMark/>
          </w:tcPr>
          <w:p w14:paraId="56E11B8B" w14:textId="77777777" w:rsidR="00C61783" w:rsidRPr="00DE4893" w:rsidRDefault="00C61783" w:rsidP="00485DD7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H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ealthcare provider, 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, family, community members/leader/workers not specified</w:t>
            </w:r>
          </w:p>
        </w:tc>
      </w:tr>
      <w:tr w:rsidR="00B64B00" w:rsidRPr="001548A7" w14:paraId="608FEC6C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50C8E97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saak 2020</w:t>
            </w:r>
          </w:p>
        </w:tc>
        <w:tc>
          <w:tcPr>
            <w:tcW w:w="1701" w:type="dxa"/>
            <w:shd w:val="clear" w:color="auto" w:fill="auto"/>
            <w:hideMark/>
          </w:tcPr>
          <w:p w14:paraId="46B1C37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2CA567E8" w14:textId="77777777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digenous community members/leader/workers</w:t>
            </w:r>
          </w:p>
        </w:tc>
      </w:tr>
      <w:tr w:rsidR="00B64B00" w:rsidRPr="001548A7" w14:paraId="4A7DF168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6B702D1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vanich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701" w:type="dxa"/>
            <w:shd w:val="clear" w:color="auto" w:fill="auto"/>
            <w:hideMark/>
          </w:tcPr>
          <w:p w14:paraId="497EA38C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mpower</w:t>
            </w:r>
          </w:p>
        </w:tc>
        <w:tc>
          <w:tcPr>
            <w:tcW w:w="5245" w:type="dxa"/>
            <w:shd w:val="clear" w:color="auto" w:fill="auto"/>
            <w:hideMark/>
          </w:tcPr>
          <w:p w14:paraId="1A5503C2" w14:textId="63488CFD" w:rsidR="001548A7" w:rsidRPr="00DE4893" w:rsidRDefault="003A220B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lder, community members/workers not </w:t>
            </w:r>
            <w:proofErr w:type="gramStart"/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pecified ,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</w:t>
            </w:r>
            <w:proofErr w:type="gramEnd"/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, family, school/program 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dministrators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, healthcare provider</w:t>
            </w:r>
          </w:p>
        </w:tc>
      </w:tr>
      <w:tr w:rsidR="00B64B00" w:rsidRPr="001548A7" w14:paraId="190CEC3A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75EA189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Janelle 2009</w:t>
            </w:r>
          </w:p>
        </w:tc>
        <w:tc>
          <w:tcPr>
            <w:tcW w:w="1701" w:type="dxa"/>
            <w:shd w:val="clear" w:color="auto" w:fill="auto"/>
            <w:hideMark/>
          </w:tcPr>
          <w:p w14:paraId="30BEB3B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1F0189B7" w14:textId="77777777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digenous community members/leader/workers</w:t>
            </w:r>
          </w:p>
        </w:tc>
      </w:tr>
      <w:tr w:rsidR="00B64B00" w:rsidRPr="001548A7" w14:paraId="48B531BF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6A7651A1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Katapally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701" w:type="dxa"/>
            <w:shd w:val="clear" w:color="auto" w:fill="auto"/>
            <w:hideMark/>
          </w:tcPr>
          <w:p w14:paraId="5826800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580B6882" w14:textId="246D54F7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Youth, school/program </w:t>
            </w:r>
            <w:r w:rsidR="003A220B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dministrators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, community members not specified</w:t>
            </w:r>
          </w:p>
        </w:tc>
      </w:tr>
      <w:tr w:rsidR="00B64B00" w:rsidRPr="001548A7" w14:paraId="4F2E7BEC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B17160C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Kirmayer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1998</w:t>
            </w:r>
          </w:p>
        </w:tc>
        <w:tc>
          <w:tcPr>
            <w:tcW w:w="1701" w:type="dxa"/>
            <w:shd w:val="clear" w:color="auto" w:fill="auto"/>
            <w:hideMark/>
          </w:tcPr>
          <w:p w14:paraId="0FB58CE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2EB126B" w14:textId="74C059FF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45F74F81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632A3D93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Kral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4</w:t>
            </w:r>
          </w:p>
        </w:tc>
        <w:tc>
          <w:tcPr>
            <w:tcW w:w="1701" w:type="dxa"/>
            <w:shd w:val="clear" w:color="auto" w:fill="auto"/>
            <w:hideMark/>
          </w:tcPr>
          <w:p w14:paraId="66892450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36431131" w14:textId="01A40376" w:rsidR="001548A7" w:rsidRPr="00DE4893" w:rsidRDefault="003A220B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lder, community members/workers not </w:t>
            </w:r>
            <w:proofErr w:type="gramStart"/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pecified ,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</w:t>
            </w:r>
            <w:proofErr w:type="gramEnd"/>
          </w:p>
        </w:tc>
      </w:tr>
      <w:tr w:rsidR="00B64B00" w:rsidRPr="001548A7" w14:paraId="23A637BC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2B961B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Liebenberg 2022</w:t>
            </w:r>
          </w:p>
        </w:tc>
        <w:tc>
          <w:tcPr>
            <w:tcW w:w="1701" w:type="dxa"/>
            <w:shd w:val="clear" w:color="auto" w:fill="auto"/>
            <w:hideMark/>
          </w:tcPr>
          <w:p w14:paraId="0CE6EBD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11F29E0E" w14:textId="169B6067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Indigenous community members/leader/workers, 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, healthcare provider</w:t>
            </w:r>
          </w:p>
        </w:tc>
      </w:tr>
      <w:tr w:rsidR="00B64B00" w:rsidRPr="001548A7" w14:paraId="5CCA8CDC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9111A64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Linds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1701" w:type="dxa"/>
            <w:shd w:val="clear" w:color="auto" w:fill="auto"/>
            <w:hideMark/>
          </w:tcPr>
          <w:p w14:paraId="302E5668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mpower</w:t>
            </w:r>
          </w:p>
        </w:tc>
        <w:tc>
          <w:tcPr>
            <w:tcW w:w="5245" w:type="dxa"/>
            <w:shd w:val="clear" w:color="auto" w:fill="auto"/>
            <w:hideMark/>
          </w:tcPr>
          <w:p w14:paraId="7CB592B8" w14:textId="363C7958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Indigenous community members/leader/workers, community members/workers not 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specified, 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</w:t>
            </w:r>
          </w:p>
        </w:tc>
      </w:tr>
      <w:tr w:rsidR="00B64B00" w:rsidRPr="001548A7" w14:paraId="4AC48CB1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23693EC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Litwin 2023</w:t>
            </w:r>
          </w:p>
        </w:tc>
        <w:tc>
          <w:tcPr>
            <w:tcW w:w="1701" w:type="dxa"/>
            <w:shd w:val="clear" w:color="auto" w:fill="auto"/>
            <w:hideMark/>
          </w:tcPr>
          <w:p w14:paraId="179A6AEE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volve</w:t>
            </w:r>
          </w:p>
        </w:tc>
        <w:tc>
          <w:tcPr>
            <w:tcW w:w="5245" w:type="dxa"/>
            <w:shd w:val="clear" w:color="auto" w:fill="auto"/>
            <w:hideMark/>
          </w:tcPr>
          <w:p w14:paraId="1A04F1FF" w14:textId="38721D06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Healthcare provider, decision makers/gove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nment</w:t>
            </w:r>
          </w:p>
        </w:tc>
      </w:tr>
      <w:tr w:rsidR="00B64B00" w:rsidRPr="001548A7" w14:paraId="10BF35CD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14E09C28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Lys 2018</w:t>
            </w:r>
          </w:p>
        </w:tc>
        <w:tc>
          <w:tcPr>
            <w:tcW w:w="1701" w:type="dxa"/>
            <w:shd w:val="clear" w:color="auto" w:fill="auto"/>
            <w:hideMark/>
          </w:tcPr>
          <w:p w14:paraId="07D371A4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volve</w:t>
            </w:r>
          </w:p>
        </w:tc>
        <w:tc>
          <w:tcPr>
            <w:tcW w:w="5245" w:type="dxa"/>
            <w:shd w:val="clear" w:color="auto" w:fill="auto"/>
            <w:hideMark/>
          </w:tcPr>
          <w:p w14:paraId="55BB6284" w14:textId="3B5AB65B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Youth, school/program 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dministrators</w:t>
            </w:r>
          </w:p>
        </w:tc>
      </w:tr>
      <w:tr w:rsidR="00B64B00" w:rsidRPr="001548A7" w14:paraId="5D547B6C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8934702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MairTiessen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08</w:t>
            </w:r>
          </w:p>
        </w:tc>
        <w:tc>
          <w:tcPr>
            <w:tcW w:w="1701" w:type="dxa"/>
            <w:shd w:val="clear" w:color="auto" w:fill="auto"/>
            <w:hideMark/>
          </w:tcPr>
          <w:p w14:paraId="5517EE58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nsult</w:t>
            </w:r>
          </w:p>
        </w:tc>
        <w:tc>
          <w:tcPr>
            <w:tcW w:w="5245" w:type="dxa"/>
            <w:shd w:val="clear" w:color="auto" w:fill="auto"/>
            <w:hideMark/>
          </w:tcPr>
          <w:p w14:paraId="121F7EE9" w14:textId="51EF8692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Indigenous community members/leader/workers, community members/workers not 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specified, 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, healthcare provider</w:t>
            </w:r>
          </w:p>
        </w:tc>
      </w:tr>
      <w:tr w:rsidR="00B64B00" w:rsidRPr="001548A7" w14:paraId="1E50B19C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0ADB03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Miller 2011</w:t>
            </w:r>
          </w:p>
        </w:tc>
        <w:tc>
          <w:tcPr>
            <w:tcW w:w="1701" w:type="dxa"/>
            <w:shd w:val="clear" w:color="auto" w:fill="auto"/>
            <w:hideMark/>
          </w:tcPr>
          <w:p w14:paraId="124DD745" w14:textId="09376ED2" w:rsidR="001548A7" w:rsidRPr="00DE4893" w:rsidRDefault="007C0615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form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F4828C3" w14:textId="2A6F89E3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7A12E988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34D080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lastRenderedPageBreak/>
              <w:t>Mota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2</w:t>
            </w:r>
          </w:p>
        </w:tc>
        <w:tc>
          <w:tcPr>
            <w:tcW w:w="1701" w:type="dxa"/>
            <w:shd w:val="clear" w:color="auto" w:fill="auto"/>
            <w:hideMark/>
          </w:tcPr>
          <w:p w14:paraId="7D3A0F0B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376007AB" w14:textId="50F5D711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2B9C8D11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124BAC0B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jeze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701" w:type="dxa"/>
            <w:shd w:val="clear" w:color="auto" w:fill="auto"/>
            <w:hideMark/>
          </w:tcPr>
          <w:p w14:paraId="7C13DA30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20A66C7C" w14:textId="43A86E70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Indigenous elder, 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, family</w:t>
            </w:r>
          </w:p>
        </w:tc>
      </w:tr>
      <w:tr w:rsidR="00B64B00" w:rsidRPr="001548A7" w14:paraId="0532D879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AE4AF9F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Paul 2022</w:t>
            </w:r>
          </w:p>
        </w:tc>
        <w:tc>
          <w:tcPr>
            <w:tcW w:w="1701" w:type="dxa"/>
            <w:shd w:val="clear" w:color="auto" w:fill="auto"/>
            <w:hideMark/>
          </w:tcPr>
          <w:p w14:paraId="72323954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BCE522A" w14:textId="34B50F2B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0874BD68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EEDD186" w14:textId="29786C6A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Petrasek</w:t>
            </w:r>
            <w:proofErr w:type="spellEnd"/>
            <w:r w:rsidR="00555665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MacDonald 2015</w:t>
            </w:r>
          </w:p>
        </w:tc>
        <w:tc>
          <w:tcPr>
            <w:tcW w:w="1701" w:type="dxa"/>
            <w:shd w:val="clear" w:color="auto" w:fill="auto"/>
            <w:hideMark/>
          </w:tcPr>
          <w:p w14:paraId="148BD1DB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nsult</w:t>
            </w:r>
          </w:p>
        </w:tc>
        <w:tc>
          <w:tcPr>
            <w:tcW w:w="5245" w:type="dxa"/>
            <w:shd w:val="clear" w:color="auto" w:fill="auto"/>
            <w:hideMark/>
          </w:tcPr>
          <w:p w14:paraId="52FE7FAC" w14:textId="3C1D9E99" w:rsidR="001548A7" w:rsidRPr="00DE4893" w:rsidRDefault="00B84A76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lder, community members/workers not specified</w:t>
            </w:r>
          </w:p>
        </w:tc>
      </w:tr>
      <w:tr w:rsidR="00B64B00" w:rsidRPr="001548A7" w14:paraId="707EA330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7FE882A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awana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2</w:t>
            </w:r>
          </w:p>
        </w:tc>
        <w:tc>
          <w:tcPr>
            <w:tcW w:w="1701" w:type="dxa"/>
            <w:shd w:val="clear" w:color="auto" w:fill="auto"/>
            <w:hideMark/>
          </w:tcPr>
          <w:p w14:paraId="15EA2435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527BBFEC" w14:textId="77777777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outh</w:t>
            </w:r>
          </w:p>
        </w:tc>
      </w:tr>
      <w:tr w:rsidR="00B64B00" w:rsidRPr="001548A7" w14:paraId="683B6189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5DA902CB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awana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5</w:t>
            </w:r>
          </w:p>
        </w:tc>
        <w:tc>
          <w:tcPr>
            <w:tcW w:w="1701" w:type="dxa"/>
            <w:shd w:val="clear" w:color="auto" w:fill="auto"/>
            <w:hideMark/>
          </w:tcPr>
          <w:p w14:paraId="37DCFFA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volve</w:t>
            </w:r>
          </w:p>
        </w:tc>
        <w:tc>
          <w:tcPr>
            <w:tcW w:w="5245" w:type="dxa"/>
            <w:shd w:val="clear" w:color="auto" w:fill="auto"/>
            <w:hideMark/>
          </w:tcPr>
          <w:p w14:paraId="3448CF09" w14:textId="575A16B7" w:rsidR="001548A7" w:rsidRPr="00DE4893" w:rsidRDefault="00B84A76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lder, Indigenous community members/leader/workers, community members/workers not specified</w:t>
            </w:r>
          </w:p>
        </w:tc>
      </w:tr>
      <w:tr w:rsidR="00B64B00" w:rsidRPr="001548A7" w14:paraId="3E02FB94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7AF7298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itchie 2014</w:t>
            </w:r>
          </w:p>
        </w:tc>
        <w:tc>
          <w:tcPr>
            <w:tcW w:w="1701" w:type="dxa"/>
            <w:shd w:val="clear" w:color="auto" w:fill="auto"/>
            <w:hideMark/>
          </w:tcPr>
          <w:p w14:paraId="7700FDC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nsult</w:t>
            </w:r>
          </w:p>
        </w:tc>
        <w:tc>
          <w:tcPr>
            <w:tcW w:w="5245" w:type="dxa"/>
            <w:shd w:val="clear" w:color="auto" w:fill="auto"/>
            <w:hideMark/>
          </w:tcPr>
          <w:p w14:paraId="7C149E1F" w14:textId="62A22487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Community 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members/workers not 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specified, </w:t>
            </w:r>
            <w:r w:rsidR="00610C16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</w:t>
            </w:r>
          </w:p>
        </w:tc>
      </w:tr>
      <w:tr w:rsidR="00B64B00" w:rsidRPr="001548A7" w14:paraId="166C6561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542B975B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itchie 2015</w:t>
            </w:r>
          </w:p>
        </w:tc>
        <w:tc>
          <w:tcPr>
            <w:tcW w:w="1701" w:type="dxa"/>
            <w:shd w:val="clear" w:color="auto" w:fill="auto"/>
            <w:hideMark/>
          </w:tcPr>
          <w:p w14:paraId="275A6BD5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52E781D3" w14:textId="79679DCC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mmunity members/workers not specified</w:t>
            </w:r>
          </w:p>
        </w:tc>
      </w:tr>
      <w:tr w:rsidR="00B64B00" w:rsidRPr="001548A7" w14:paraId="3CC30AD2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7D53639F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chick 2022</w:t>
            </w:r>
          </w:p>
        </w:tc>
        <w:tc>
          <w:tcPr>
            <w:tcW w:w="1701" w:type="dxa"/>
            <w:shd w:val="clear" w:color="auto" w:fill="auto"/>
            <w:hideMark/>
          </w:tcPr>
          <w:p w14:paraId="0321C20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411E26CB" w14:textId="417BC316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2270F11A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38A2BEB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cott 1988</w:t>
            </w:r>
          </w:p>
        </w:tc>
        <w:tc>
          <w:tcPr>
            <w:tcW w:w="1701" w:type="dxa"/>
            <w:shd w:val="clear" w:color="auto" w:fill="auto"/>
            <w:hideMark/>
          </w:tcPr>
          <w:p w14:paraId="567C223D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733A663C" w14:textId="44C129D9" w:rsidR="007C0615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656C3D97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25B47A21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nowshoe 2017</w:t>
            </w:r>
          </w:p>
        </w:tc>
        <w:tc>
          <w:tcPr>
            <w:tcW w:w="1701" w:type="dxa"/>
            <w:shd w:val="clear" w:color="auto" w:fill="auto"/>
            <w:hideMark/>
          </w:tcPr>
          <w:p w14:paraId="17BDFECF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Involve</w:t>
            </w:r>
          </w:p>
        </w:tc>
        <w:tc>
          <w:tcPr>
            <w:tcW w:w="5245" w:type="dxa"/>
            <w:shd w:val="clear" w:color="auto" w:fill="auto"/>
            <w:hideMark/>
          </w:tcPr>
          <w:p w14:paraId="6EE5153A" w14:textId="171D9146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mmunity members/workers not specified</w:t>
            </w:r>
          </w:p>
        </w:tc>
      </w:tr>
      <w:tr w:rsidR="00B64B00" w:rsidRPr="001548A7" w14:paraId="79043CFF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4CF189E2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pillane 2020</w:t>
            </w:r>
          </w:p>
        </w:tc>
        <w:tc>
          <w:tcPr>
            <w:tcW w:w="1701" w:type="dxa"/>
            <w:shd w:val="clear" w:color="auto" w:fill="auto"/>
            <w:hideMark/>
          </w:tcPr>
          <w:p w14:paraId="694378E4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5C81C234" w14:textId="645AEF23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Community </w:t>
            </w:r>
            <w:r w:rsidR="001548A7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members/workers not 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specified, 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uth, family</w:t>
            </w:r>
          </w:p>
        </w:tc>
      </w:tr>
      <w:tr w:rsidR="00B64B00" w:rsidRPr="001548A7" w14:paraId="12D2011F" w14:textId="77777777" w:rsidTr="00705645">
        <w:trPr>
          <w:trHeight w:val="4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064D8AE" w14:textId="4846CED5" w:rsidR="001548A7" w:rsidRPr="00DE4893" w:rsidRDefault="00555665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55665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Spillane, Schick, </w:t>
            </w:r>
            <w:proofErr w:type="spellStart"/>
            <w:r w:rsidRPr="00555665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alven</w:t>
            </w:r>
            <w:proofErr w:type="spellEnd"/>
            <w:r w:rsidRPr="00555665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et al.</w:t>
            </w:r>
            <w:proofErr w:type="gramStart"/>
            <w:r w:rsidRPr="00555665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,  2021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37D93EE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244F573A" w14:textId="5A718286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2EFBD6A7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179B3D81" w14:textId="0183BB04" w:rsidR="001548A7" w:rsidRPr="00DE4893" w:rsidRDefault="00555665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55665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Spillane, Schick, Goldstein et al., 2021</w:t>
            </w:r>
          </w:p>
        </w:tc>
        <w:tc>
          <w:tcPr>
            <w:tcW w:w="1701" w:type="dxa"/>
            <w:shd w:val="clear" w:color="auto" w:fill="auto"/>
            <w:hideMark/>
          </w:tcPr>
          <w:p w14:paraId="39932D98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5E48EEBE" w14:textId="381BDE0D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0FFEBDD1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2E58247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Thomas 2022</w:t>
            </w:r>
          </w:p>
        </w:tc>
        <w:tc>
          <w:tcPr>
            <w:tcW w:w="1701" w:type="dxa"/>
            <w:shd w:val="clear" w:color="auto" w:fill="auto"/>
            <w:hideMark/>
          </w:tcPr>
          <w:p w14:paraId="067B9A1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4ED301F4" w14:textId="77777777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outh</w:t>
            </w:r>
          </w:p>
        </w:tc>
      </w:tr>
      <w:tr w:rsidR="00B64B00" w:rsidRPr="001548A7" w14:paraId="1BCB3EF3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286E9F8E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Turner 2001</w:t>
            </w:r>
          </w:p>
        </w:tc>
        <w:tc>
          <w:tcPr>
            <w:tcW w:w="1701" w:type="dxa"/>
            <w:shd w:val="clear" w:color="auto" w:fill="auto"/>
            <w:hideMark/>
          </w:tcPr>
          <w:p w14:paraId="36EBCED9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0F6B2085" w14:textId="5844F52B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  <w:tr w:rsidR="00B64B00" w:rsidRPr="001548A7" w14:paraId="60A50391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66FF5C6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Walls 2007</w:t>
            </w:r>
          </w:p>
        </w:tc>
        <w:tc>
          <w:tcPr>
            <w:tcW w:w="1701" w:type="dxa"/>
            <w:shd w:val="clear" w:color="auto" w:fill="auto"/>
            <w:hideMark/>
          </w:tcPr>
          <w:p w14:paraId="6D8934DB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hideMark/>
          </w:tcPr>
          <w:p w14:paraId="43BDBA68" w14:textId="3D7D6F74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Elder, community members not specified, program </w:t>
            </w:r>
            <w:r w:rsidR="00B84A76"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dministrator</w:t>
            </w: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/school</w:t>
            </w:r>
          </w:p>
        </w:tc>
      </w:tr>
      <w:tr w:rsidR="00B64B00" w:rsidRPr="001548A7" w14:paraId="56C404C5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0D5CF6E0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Wood 2020</w:t>
            </w:r>
          </w:p>
        </w:tc>
        <w:tc>
          <w:tcPr>
            <w:tcW w:w="1701" w:type="dxa"/>
            <w:shd w:val="clear" w:color="auto" w:fill="auto"/>
            <w:hideMark/>
          </w:tcPr>
          <w:p w14:paraId="4277A0FA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ollaborate</w:t>
            </w:r>
          </w:p>
        </w:tc>
        <w:tc>
          <w:tcPr>
            <w:tcW w:w="5245" w:type="dxa"/>
            <w:shd w:val="clear" w:color="auto" w:fill="auto"/>
            <w:hideMark/>
          </w:tcPr>
          <w:p w14:paraId="02677A1B" w14:textId="77777777" w:rsidR="001548A7" w:rsidRPr="00DE4893" w:rsidRDefault="001548A7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Youth</w:t>
            </w:r>
          </w:p>
        </w:tc>
      </w:tr>
      <w:tr w:rsidR="00B64B00" w:rsidRPr="001548A7" w14:paraId="2FFE1A76" w14:textId="77777777" w:rsidTr="00705645">
        <w:trPr>
          <w:trHeight w:val="480"/>
        </w:trPr>
        <w:tc>
          <w:tcPr>
            <w:tcW w:w="2263" w:type="dxa"/>
            <w:shd w:val="clear" w:color="auto" w:fill="auto"/>
            <w:vAlign w:val="center"/>
            <w:hideMark/>
          </w:tcPr>
          <w:p w14:paraId="19110775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Zahradnik</w:t>
            </w:r>
            <w:proofErr w:type="spellEnd"/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 xml:space="preserve"> 2010</w:t>
            </w:r>
          </w:p>
        </w:tc>
        <w:tc>
          <w:tcPr>
            <w:tcW w:w="1701" w:type="dxa"/>
            <w:shd w:val="clear" w:color="auto" w:fill="auto"/>
            <w:hideMark/>
          </w:tcPr>
          <w:p w14:paraId="3D57C076" w14:textId="77777777" w:rsidR="001548A7" w:rsidRPr="00DE4893" w:rsidRDefault="001548A7" w:rsidP="00705645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14:paraId="6A7F481B" w14:textId="50DD95D0" w:rsidR="001548A7" w:rsidRPr="00DE4893" w:rsidRDefault="007C0615" w:rsidP="00705645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DE4893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</w:t>
            </w:r>
          </w:p>
        </w:tc>
      </w:tr>
    </w:tbl>
    <w:p w14:paraId="2C243E12" w14:textId="77777777" w:rsidR="00F5497B" w:rsidRDefault="00F5497B"/>
    <w:sectPr w:rsidR="00F549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93"/>
    <w:rsid w:val="001548A7"/>
    <w:rsid w:val="00203ABF"/>
    <w:rsid w:val="002A4B3E"/>
    <w:rsid w:val="002C5E12"/>
    <w:rsid w:val="003A220B"/>
    <w:rsid w:val="004B3002"/>
    <w:rsid w:val="004B5447"/>
    <w:rsid w:val="0054409C"/>
    <w:rsid w:val="00555665"/>
    <w:rsid w:val="00597F22"/>
    <w:rsid w:val="00610C16"/>
    <w:rsid w:val="00705645"/>
    <w:rsid w:val="007C0615"/>
    <w:rsid w:val="007F4FA2"/>
    <w:rsid w:val="009F681F"/>
    <w:rsid w:val="00B64B00"/>
    <w:rsid w:val="00B84A76"/>
    <w:rsid w:val="00C61783"/>
    <w:rsid w:val="00D861C9"/>
    <w:rsid w:val="00DE4893"/>
    <w:rsid w:val="00F5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2294E"/>
  <w15:chartTrackingRefBased/>
  <w15:docId w15:val="{A8346090-563D-A347-A638-C480D7300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6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5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Hwayeon Shin</cp:lastModifiedBy>
  <cp:revision>19</cp:revision>
  <dcterms:created xsi:type="dcterms:W3CDTF">2023-08-23T17:57:00Z</dcterms:created>
  <dcterms:modified xsi:type="dcterms:W3CDTF">2024-01-12T19:32:00Z</dcterms:modified>
</cp:coreProperties>
</file>